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7AA908" w14:textId="0C3A1FBD" w:rsidR="005026D9" w:rsidRPr="00EB79CA" w:rsidRDefault="00C72C31">
      <w:pPr>
        <w:pStyle w:val="Heading1"/>
        <w:rPr>
          <w:rFonts w:ascii="Times New Roman" w:hAnsi="Times New Roman" w:cs="Times New Roman"/>
          <w:b/>
          <w:color w:val="auto"/>
          <w:lang w:val="en-US"/>
        </w:rPr>
      </w:pPr>
      <w:r w:rsidRPr="00EB79CA">
        <w:rPr>
          <w:rFonts w:ascii="Times New Roman" w:hAnsi="Times New Roman" w:cs="Times New Roman"/>
          <w:b/>
          <w:color w:val="auto"/>
          <w:lang w:val="en-US" w:eastAsia="en-US"/>
        </w:rPr>
        <w:t xml:space="preserve">Appendix </w:t>
      </w:r>
      <w:r w:rsidR="009E46BB" w:rsidRPr="00EB79CA">
        <w:rPr>
          <w:rFonts w:ascii="Times New Roman" w:hAnsi="Times New Roman" w:cs="Times New Roman"/>
          <w:b/>
          <w:color w:val="auto"/>
          <w:lang w:val="en-US" w:eastAsia="en-US"/>
        </w:rPr>
        <w:t>6</w:t>
      </w:r>
      <w:r w:rsidR="00D77F65" w:rsidRPr="00EB79CA">
        <w:rPr>
          <w:rFonts w:ascii="Times New Roman" w:hAnsi="Times New Roman" w:cs="Times New Roman"/>
          <w:b/>
          <w:color w:val="auto"/>
          <w:lang w:val="en-US" w:eastAsia="en-US"/>
        </w:rPr>
        <w:t>-A</w:t>
      </w:r>
      <w:r w:rsidRPr="00EB79CA">
        <w:rPr>
          <w:rFonts w:ascii="Times New Roman" w:hAnsi="Times New Roman" w:cs="Times New Roman"/>
          <w:b/>
          <w:color w:val="auto"/>
          <w:lang w:val="en-US" w:eastAsia="en-US"/>
        </w:rPr>
        <w:t>. Robotic devices in the included studies.</w:t>
      </w:r>
    </w:p>
    <w:tbl>
      <w:tblPr>
        <w:tblW w:w="139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19"/>
        <w:gridCol w:w="3207"/>
        <w:gridCol w:w="2835"/>
        <w:gridCol w:w="2694"/>
        <w:gridCol w:w="3885"/>
      </w:tblGrid>
      <w:tr w:rsidR="00EB79CA" w:rsidRPr="00EB79CA" w14:paraId="20E81399" w14:textId="77777777" w:rsidTr="007941D7">
        <w:trPr>
          <w:trHeight w:val="318"/>
        </w:trPr>
        <w:tc>
          <w:tcPr>
            <w:tcW w:w="13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4B372A6" w14:textId="77777777" w:rsidR="005026D9" w:rsidRPr="00EB79CA" w:rsidRDefault="00C72C31" w:rsidP="006E2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B79C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Robot type</w:t>
            </w:r>
            <w:r w:rsidR="001D7776" w:rsidRPr="00EB79C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amounts of articles)</w:t>
            </w:r>
          </w:p>
        </w:tc>
        <w:tc>
          <w:tcPr>
            <w:tcW w:w="320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341FC81" w14:textId="77777777" w:rsidR="005026D9" w:rsidRPr="00EB79CA" w:rsidRDefault="00C72C31" w:rsidP="006E2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B79C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latforms</w:t>
            </w:r>
            <w:proofErr w:type="spellEnd"/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580D587" w14:textId="77777777" w:rsidR="005026D9" w:rsidRPr="00EB79CA" w:rsidRDefault="00C72C31" w:rsidP="006E2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B79C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hysical</w:t>
            </w:r>
            <w:proofErr w:type="spellEnd"/>
            <w:r w:rsidRPr="00EB79C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EB79C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aracteristics</w:t>
            </w:r>
            <w:proofErr w:type="spellEnd"/>
          </w:p>
        </w:tc>
        <w:tc>
          <w:tcPr>
            <w:tcW w:w="269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A8C6ED6" w14:textId="77777777" w:rsidR="005026D9" w:rsidRPr="00EB79CA" w:rsidRDefault="00C72C31" w:rsidP="006E2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B79C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imary</w:t>
            </w:r>
            <w:proofErr w:type="spellEnd"/>
            <w:r w:rsidRPr="00EB79C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EB79C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urpose</w:t>
            </w:r>
            <w:proofErr w:type="spellEnd"/>
          </w:p>
        </w:tc>
        <w:tc>
          <w:tcPr>
            <w:tcW w:w="38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884FCED" w14:textId="17DD289C" w:rsidR="005026D9" w:rsidRPr="00EB79CA" w:rsidRDefault="00C72C31" w:rsidP="006E2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B79C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ource</w:t>
            </w:r>
            <w:proofErr w:type="spellEnd"/>
          </w:p>
        </w:tc>
      </w:tr>
      <w:tr w:rsidR="00EB79CA" w:rsidRPr="00EB79CA" w14:paraId="7224760C" w14:textId="77777777" w:rsidTr="007941D7">
        <w:trPr>
          <w:trHeight w:val="318"/>
        </w:trPr>
        <w:tc>
          <w:tcPr>
            <w:tcW w:w="13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0244A608" w14:textId="1FF64343" w:rsidR="005026D9" w:rsidRPr="00EB79CA" w:rsidRDefault="00C72C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B79CA">
              <w:rPr>
                <w:rFonts w:ascii="Times New Roman" w:eastAsia="Times New Roman" w:hAnsi="Times New Roman" w:cs="Times New Roman"/>
                <w:sz w:val="24"/>
                <w:szCs w:val="24"/>
              </w:rPr>
              <w:t>Mechanoid</w:t>
            </w:r>
            <w:proofErr w:type="spellEnd"/>
            <w:r w:rsidR="006D6ECB" w:rsidRPr="00EB79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="006E2E77" w:rsidRPr="00EB79CA">
              <w:rPr>
                <w:rFonts w:ascii="Times New Roman" w:eastAsia="Times New Roman" w:hAnsi="Times New Roman" w:cs="Times New Roman"/>
                <w:sz w:val="24"/>
                <w:szCs w:val="24"/>
              </w:rPr>
              <w:t>n=</w:t>
            </w:r>
            <w:r w:rsidR="006D6ECB" w:rsidRPr="00EB79CA">
              <w:rPr>
                <w:rFonts w:ascii="Times New Roman" w:eastAsia="Times New Roman" w:hAnsi="Times New Roman" w:cs="Times New Roman"/>
                <w:sz w:val="24"/>
                <w:szCs w:val="24"/>
              </w:rPr>
              <w:t>17)</w:t>
            </w:r>
          </w:p>
        </w:tc>
        <w:tc>
          <w:tcPr>
            <w:tcW w:w="320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1EA24565" w14:textId="3A656A3D" w:rsidR="005026D9" w:rsidRPr="00EB79CA" w:rsidRDefault="00526C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79C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daptive Robotic Nurse Assistant</w:t>
            </w:r>
            <w:r w:rsidR="00C72C31" w:rsidRPr="00EB79C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Guide, Charlie, Charles, </w:t>
            </w:r>
            <w:proofErr w:type="spellStart"/>
            <w:r w:rsidR="00C72C31" w:rsidRPr="00EB79C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ealth</w:t>
            </w:r>
            <w:bookmarkStart w:id="0" w:name="_GoBack"/>
            <w:bookmarkEnd w:id="0"/>
            <w:r w:rsidR="00C72C31" w:rsidRPr="00EB79C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ot</w:t>
            </w:r>
            <w:proofErr w:type="spellEnd"/>
            <w:r w:rsidR="00C72C31" w:rsidRPr="00EB79C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="00C72C31" w:rsidRPr="00EB79C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eoplebot</w:t>
            </w:r>
            <w:proofErr w:type="spellEnd"/>
            <w:r w:rsidR="00C72C31" w:rsidRPr="00EB79C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="00C72C31" w:rsidRPr="00EB79C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rero</w:t>
            </w:r>
            <w:proofErr w:type="spellEnd"/>
            <w:r w:rsidR="00C72C31" w:rsidRPr="00EB79C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HSR, In-touch, Lio, Max and P</w:t>
            </w:r>
            <w:r w:rsidRPr="00EB79C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ersonal Robot </w:t>
            </w:r>
            <w:r w:rsidR="00C72C31" w:rsidRPr="00EB79C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83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524CE7EB" w14:textId="77777777" w:rsidR="005026D9" w:rsidRPr="00EB79CA" w:rsidRDefault="00C72C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79C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 the form of a service kiosk, usually with a mobile body, touch screen, camera, and handlebar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B6A0400" w14:textId="77777777" w:rsidR="005026D9" w:rsidRPr="00EB79CA" w:rsidRDefault="00C72C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B79CA">
              <w:rPr>
                <w:rFonts w:ascii="Times New Roman" w:eastAsia="Times New Roman" w:hAnsi="Times New Roman" w:cs="Times New Roman"/>
                <w:sz w:val="24"/>
                <w:szCs w:val="24"/>
              </w:rPr>
              <w:t>Nursing</w:t>
            </w:r>
            <w:proofErr w:type="spellEnd"/>
            <w:r w:rsidRPr="00EB79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B79CA">
              <w:rPr>
                <w:rFonts w:ascii="Times New Roman" w:eastAsia="Times New Roman" w:hAnsi="Times New Roman" w:cs="Times New Roman"/>
                <w:sz w:val="24"/>
                <w:szCs w:val="24"/>
              </w:rPr>
              <w:t>assistant</w:t>
            </w:r>
            <w:proofErr w:type="spellEnd"/>
          </w:p>
        </w:tc>
        <w:tc>
          <w:tcPr>
            <w:tcW w:w="3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D2867D6" w14:textId="69901DAE" w:rsidR="005026D9" w:rsidRPr="00EB79CA" w:rsidRDefault="00D77F65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</w:pPr>
            <w:r w:rsidRPr="00EB79CA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[</w:t>
            </w:r>
            <w:r w:rsidR="00C72C31" w:rsidRPr="00EB79CA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34</w:t>
            </w:r>
            <w:r w:rsidR="00CF0575" w:rsidRPr="00EB79CA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,</w:t>
            </w:r>
            <w:r w:rsidR="00C72C31" w:rsidRPr="00EB79CA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 xml:space="preserve"> 36</w:t>
            </w:r>
            <w:r w:rsidR="00CF0575" w:rsidRPr="00EB79CA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,</w:t>
            </w:r>
            <w:r w:rsidR="00C72C31" w:rsidRPr="00EB79CA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 xml:space="preserve"> 42, 45, 6</w:t>
            </w:r>
            <w:r w:rsidR="00B93DA1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1</w:t>
            </w:r>
            <w:r w:rsidR="00C72C31" w:rsidRPr="00EB79CA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, 6</w:t>
            </w:r>
            <w:r w:rsidR="00B93DA1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3</w:t>
            </w:r>
            <w:r w:rsidR="00C72C31" w:rsidRPr="00EB79CA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, 8</w:t>
            </w:r>
            <w:r w:rsidR="00B93DA1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3</w:t>
            </w:r>
            <w:r w:rsidR="00C72C31" w:rsidRPr="00EB79CA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, 9</w:t>
            </w:r>
            <w:r w:rsidR="00B93DA1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2</w:t>
            </w:r>
            <w:r w:rsidR="00C72C31" w:rsidRPr="00EB79CA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, 1</w:t>
            </w:r>
            <w:r w:rsidR="00A74ECA" w:rsidRPr="00EB79CA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1</w:t>
            </w:r>
            <w:r w:rsidR="00B93DA1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1</w:t>
            </w:r>
            <w:r w:rsidRPr="00EB79CA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]</w:t>
            </w:r>
            <w:r w:rsidRPr="00EB79CA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 xml:space="preserve"> </w:t>
            </w:r>
          </w:p>
        </w:tc>
      </w:tr>
      <w:tr w:rsidR="00EB79CA" w:rsidRPr="00EB79CA" w14:paraId="0DBACC9D" w14:textId="77777777" w:rsidTr="007941D7">
        <w:trPr>
          <w:trHeight w:val="523"/>
        </w:trPr>
        <w:tc>
          <w:tcPr>
            <w:tcW w:w="1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7BD1AD7B" w14:textId="77777777" w:rsidR="005026D9" w:rsidRPr="00EB79CA" w:rsidRDefault="005026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35F94317" w14:textId="77777777" w:rsidR="005026D9" w:rsidRPr="00EB79CA" w:rsidRDefault="005026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368FA97D" w14:textId="77777777" w:rsidR="005026D9" w:rsidRPr="00EB79CA" w:rsidRDefault="005026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065FBF9" w14:textId="77777777" w:rsidR="005026D9" w:rsidRPr="00EB79CA" w:rsidRDefault="00C72C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79C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upport activities of daily living</w:t>
            </w:r>
          </w:p>
        </w:tc>
        <w:tc>
          <w:tcPr>
            <w:tcW w:w="3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8057F3" w14:textId="37C558B3" w:rsidR="005026D9" w:rsidRPr="00EB79CA" w:rsidRDefault="00D77F65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</w:pPr>
            <w:r w:rsidRPr="00EB79CA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[</w:t>
            </w:r>
            <w:r w:rsidR="00C72C31" w:rsidRPr="00EB79CA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30, 33, 45, 6</w:t>
            </w:r>
            <w:r w:rsidR="00B93DA1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6</w:t>
            </w:r>
            <w:r w:rsidR="00C72C31" w:rsidRPr="00EB79CA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 xml:space="preserve">, </w:t>
            </w:r>
            <w:r w:rsidR="00B93DA1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69</w:t>
            </w:r>
            <w:r w:rsidR="00C72C31" w:rsidRPr="00EB79CA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-</w:t>
            </w:r>
            <w:r w:rsidR="00B93DA1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70</w:t>
            </w:r>
            <w:r w:rsidR="00C72C31" w:rsidRPr="00EB79CA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, 7</w:t>
            </w:r>
            <w:r w:rsidR="00B93DA1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3</w:t>
            </w:r>
            <w:r w:rsidR="00C72C31" w:rsidRPr="00EB79CA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 xml:space="preserve">, </w:t>
            </w:r>
            <w:r w:rsidR="00B93DA1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88</w:t>
            </w:r>
            <w:r w:rsidR="00C27788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C72C31" w:rsidRPr="00EB79CA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9</w:t>
            </w:r>
            <w:r w:rsidR="00B93DA1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3</w:t>
            </w:r>
            <w:r w:rsidRPr="00EB79CA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EB79CA" w:rsidRPr="00EB79CA" w14:paraId="69EBCC06" w14:textId="77777777" w:rsidTr="007941D7">
        <w:trPr>
          <w:trHeight w:val="523"/>
        </w:trPr>
        <w:tc>
          <w:tcPr>
            <w:tcW w:w="13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52485383" w14:textId="37E10101" w:rsidR="005026D9" w:rsidRPr="00EB79CA" w:rsidRDefault="00C72C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B79CA">
              <w:rPr>
                <w:rFonts w:ascii="Times New Roman" w:eastAsia="Times New Roman" w:hAnsi="Times New Roman" w:cs="Times New Roman"/>
                <w:sz w:val="24"/>
                <w:szCs w:val="24"/>
              </w:rPr>
              <w:t>Animalistic</w:t>
            </w:r>
            <w:proofErr w:type="spellEnd"/>
            <w:r w:rsidR="006D6ECB" w:rsidRPr="00EB79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="006E2E77" w:rsidRPr="00EB79CA">
              <w:rPr>
                <w:rFonts w:ascii="Times New Roman" w:eastAsia="Times New Roman" w:hAnsi="Times New Roman" w:cs="Times New Roman"/>
                <w:sz w:val="24"/>
                <w:szCs w:val="24"/>
              </w:rPr>
              <w:t>n=</w:t>
            </w:r>
            <w:r w:rsidR="006D6ECB" w:rsidRPr="00EB79CA">
              <w:rPr>
                <w:rFonts w:ascii="Times New Roman" w:eastAsia="Times New Roman" w:hAnsi="Times New Roman" w:cs="Times New Roman"/>
                <w:sz w:val="24"/>
                <w:szCs w:val="24"/>
              </w:rPr>
              <w:t>20)</w:t>
            </w:r>
          </w:p>
        </w:tc>
        <w:tc>
          <w:tcPr>
            <w:tcW w:w="320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3BB8B66F" w14:textId="77777777" w:rsidR="005026D9" w:rsidRPr="00EB79CA" w:rsidRDefault="00C72C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79C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Paro, Hopis, RIBA and </w:t>
            </w:r>
            <w:proofErr w:type="spellStart"/>
            <w:r w:rsidRPr="00EB79C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uDDler</w:t>
            </w:r>
            <w:proofErr w:type="spellEnd"/>
          </w:p>
        </w:tc>
        <w:tc>
          <w:tcPr>
            <w:tcW w:w="283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383BA51B" w14:textId="77777777" w:rsidR="005026D9" w:rsidRPr="00EB79CA" w:rsidRDefault="00C72C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79C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nimal-like appearance, such as bear or seal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339BC0C" w14:textId="77777777" w:rsidR="005026D9" w:rsidRPr="00EB79CA" w:rsidRDefault="00C72C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B79CA">
              <w:rPr>
                <w:rFonts w:ascii="Times New Roman" w:eastAsia="Times New Roman" w:hAnsi="Times New Roman" w:cs="Times New Roman"/>
                <w:sz w:val="24"/>
                <w:szCs w:val="24"/>
              </w:rPr>
              <w:t>Support</w:t>
            </w:r>
            <w:proofErr w:type="spellEnd"/>
            <w:r w:rsidRPr="00EB79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B79CA">
              <w:rPr>
                <w:rFonts w:ascii="Times New Roman" w:eastAsia="Times New Roman" w:hAnsi="Times New Roman" w:cs="Times New Roman"/>
                <w:sz w:val="24"/>
                <w:szCs w:val="24"/>
              </w:rPr>
              <w:t>cognitive</w:t>
            </w:r>
            <w:proofErr w:type="spellEnd"/>
            <w:r w:rsidRPr="00EB79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B79CA">
              <w:rPr>
                <w:rFonts w:ascii="Times New Roman" w:eastAsia="Times New Roman" w:hAnsi="Times New Roman" w:cs="Times New Roman"/>
                <w:sz w:val="24"/>
                <w:szCs w:val="24"/>
              </w:rPr>
              <w:t>therapy</w:t>
            </w:r>
            <w:proofErr w:type="spellEnd"/>
          </w:p>
        </w:tc>
        <w:tc>
          <w:tcPr>
            <w:tcW w:w="3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8EFFDE3" w14:textId="24BA76C0" w:rsidR="005026D9" w:rsidRPr="00EB79CA" w:rsidRDefault="00D77F65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</w:pPr>
            <w:r w:rsidRPr="00EB79CA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[</w:t>
            </w:r>
            <w:r w:rsidR="00C72C31" w:rsidRPr="00EB79CA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 xml:space="preserve">14, 17, 54, 56-57, </w:t>
            </w:r>
            <w:r w:rsidR="00B93DA1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59</w:t>
            </w:r>
            <w:r w:rsidR="00C72C31" w:rsidRPr="00EB79CA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 xml:space="preserve">, </w:t>
            </w:r>
            <w:r w:rsidR="00B93DA1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67</w:t>
            </w:r>
            <w:r w:rsidR="00C72C31" w:rsidRPr="00EB79CA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, 7</w:t>
            </w:r>
            <w:r w:rsidR="00B93DA1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4</w:t>
            </w:r>
            <w:r w:rsidR="00C72C31" w:rsidRPr="00EB79CA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 xml:space="preserve">, </w:t>
            </w:r>
            <w:r w:rsidR="00B93DA1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77</w:t>
            </w:r>
            <w:r w:rsidR="00C72C31" w:rsidRPr="00EB79CA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 xml:space="preserve">, </w:t>
            </w:r>
            <w:r w:rsidR="00B93DA1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86</w:t>
            </w:r>
            <w:r w:rsidR="00C72C31" w:rsidRPr="00EB79CA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, 9</w:t>
            </w:r>
            <w:r w:rsidR="00B93DA1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0</w:t>
            </w:r>
            <w:r w:rsidR="00C72C31" w:rsidRPr="00EB79CA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, 9</w:t>
            </w:r>
            <w:r w:rsidR="00B93DA1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4</w:t>
            </w:r>
            <w:r w:rsidR="00C72C31" w:rsidRPr="00EB79CA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-</w:t>
            </w:r>
            <w:r w:rsidR="00B93DA1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96</w:t>
            </w:r>
            <w:r w:rsidR="00C72C31" w:rsidRPr="00EB79CA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 xml:space="preserve">, </w:t>
            </w:r>
            <w:r w:rsidR="00B93DA1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99</w:t>
            </w:r>
            <w:r w:rsidR="00EE30DE" w:rsidRPr="00EB79CA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C72C31" w:rsidRPr="00EB79CA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10</w:t>
            </w:r>
            <w:r w:rsidR="00B93DA1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0</w:t>
            </w:r>
            <w:r w:rsidR="00C72C31" w:rsidRPr="00EB79CA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, 10</w:t>
            </w:r>
            <w:r w:rsidR="00B93DA1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3</w:t>
            </w:r>
            <w:r w:rsidR="00C72C31" w:rsidRPr="00EB79CA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, 1</w:t>
            </w:r>
            <w:r w:rsidR="00B93DA1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07</w:t>
            </w:r>
            <w:r w:rsidRPr="00EB79CA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EB79CA" w:rsidRPr="00EB79CA" w14:paraId="01B092A3" w14:textId="77777777" w:rsidTr="007941D7">
        <w:trPr>
          <w:trHeight w:val="318"/>
        </w:trPr>
        <w:tc>
          <w:tcPr>
            <w:tcW w:w="1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15FEE4DD" w14:textId="77777777" w:rsidR="005026D9" w:rsidRPr="00EB79CA" w:rsidRDefault="005026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6E9EAE3A" w14:textId="77777777" w:rsidR="005026D9" w:rsidRPr="00EB79CA" w:rsidRDefault="005026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588ECCE6" w14:textId="77777777" w:rsidR="005026D9" w:rsidRPr="00EB79CA" w:rsidRDefault="005026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5767B2" w14:textId="77777777" w:rsidR="005026D9" w:rsidRPr="00EB79CA" w:rsidRDefault="00C72C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79C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Support </w:t>
            </w:r>
            <w:r w:rsidR="00EE30DE" w:rsidRPr="00EB79C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ctivities of daily living</w:t>
            </w:r>
          </w:p>
        </w:tc>
        <w:tc>
          <w:tcPr>
            <w:tcW w:w="3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321732" w14:textId="2A9E3DE0" w:rsidR="005026D9" w:rsidRPr="00EB79CA" w:rsidRDefault="00D77F65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</w:pPr>
            <w:r w:rsidRPr="00EB79CA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[</w:t>
            </w:r>
            <w:r w:rsidR="00C72C31" w:rsidRPr="00EB79CA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7</w:t>
            </w:r>
            <w:r w:rsidR="00B93DA1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0</w:t>
            </w:r>
            <w:r w:rsidR="00C72C31" w:rsidRPr="00EB79CA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 xml:space="preserve">, </w:t>
            </w:r>
            <w:r w:rsidR="00B93DA1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77</w:t>
            </w:r>
            <w:r w:rsidRPr="00EB79CA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EB79CA" w:rsidRPr="00EB79CA" w14:paraId="748FFE9B" w14:textId="77777777" w:rsidTr="007941D7">
        <w:trPr>
          <w:trHeight w:val="318"/>
        </w:trPr>
        <w:tc>
          <w:tcPr>
            <w:tcW w:w="1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6DF636E7" w14:textId="77777777" w:rsidR="005026D9" w:rsidRPr="00EB79CA" w:rsidRDefault="005026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19A524E6" w14:textId="77777777" w:rsidR="005026D9" w:rsidRPr="00EB79CA" w:rsidRDefault="005026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6F854206" w14:textId="77777777" w:rsidR="005026D9" w:rsidRPr="00EB79CA" w:rsidRDefault="005026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642E267" w14:textId="77777777" w:rsidR="005026D9" w:rsidRPr="00EB79CA" w:rsidRDefault="00C72C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B79CA">
              <w:rPr>
                <w:rFonts w:ascii="Times New Roman" w:eastAsia="Times New Roman" w:hAnsi="Times New Roman" w:cs="Times New Roman"/>
                <w:sz w:val="24"/>
                <w:szCs w:val="24"/>
              </w:rPr>
              <w:t>Provide</w:t>
            </w:r>
            <w:proofErr w:type="spellEnd"/>
            <w:r w:rsidRPr="00EB79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B79CA">
              <w:rPr>
                <w:rFonts w:ascii="Times New Roman" w:eastAsia="Times New Roman" w:hAnsi="Times New Roman" w:cs="Times New Roman"/>
                <w:sz w:val="24"/>
                <w:szCs w:val="24"/>
              </w:rPr>
              <w:t>social</w:t>
            </w:r>
            <w:proofErr w:type="spellEnd"/>
            <w:r w:rsidRPr="00EB79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B79CA">
              <w:rPr>
                <w:rFonts w:ascii="Times New Roman" w:eastAsia="Times New Roman" w:hAnsi="Times New Roman" w:cs="Times New Roman"/>
                <w:sz w:val="24"/>
                <w:szCs w:val="24"/>
              </w:rPr>
              <w:t>companion</w:t>
            </w:r>
            <w:proofErr w:type="spellEnd"/>
          </w:p>
        </w:tc>
        <w:tc>
          <w:tcPr>
            <w:tcW w:w="3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EF47DEF" w14:textId="77777777" w:rsidR="005026D9" w:rsidRPr="00EB79CA" w:rsidRDefault="00D77F65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</w:pPr>
            <w:r w:rsidRPr="00EB79CA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[</w:t>
            </w:r>
            <w:r w:rsidR="00C72C31" w:rsidRPr="00EB79CA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5</w:t>
            </w:r>
            <w:r w:rsidRPr="00EB79CA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]</w:t>
            </w:r>
            <w:r w:rsidRPr="00EB79CA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 xml:space="preserve"> </w:t>
            </w:r>
          </w:p>
        </w:tc>
      </w:tr>
      <w:tr w:rsidR="00EB79CA" w:rsidRPr="00EB79CA" w14:paraId="3A0AFFD0" w14:textId="77777777" w:rsidTr="007941D7">
        <w:trPr>
          <w:trHeight w:val="523"/>
        </w:trPr>
        <w:tc>
          <w:tcPr>
            <w:tcW w:w="13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532776C5" w14:textId="1662E607" w:rsidR="005026D9" w:rsidRPr="00EB79CA" w:rsidRDefault="00C72C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B79CA">
              <w:rPr>
                <w:rFonts w:ascii="Times New Roman" w:eastAsia="Times New Roman" w:hAnsi="Times New Roman" w:cs="Times New Roman"/>
                <w:sz w:val="24"/>
                <w:szCs w:val="24"/>
              </w:rPr>
              <w:t>Humanoid</w:t>
            </w:r>
            <w:proofErr w:type="spellEnd"/>
            <w:r w:rsidR="006D6ECB" w:rsidRPr="00EB79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="006E2E77" w:rsidRPr="00EB79CA">
              <w:rPr>
                <w:rFonts w:ascii="Times New Roman" w:eastAsia="Times New Roman" w:hAnsi="Times New Roman" w:cs="Times New Roman"/>
                <w:sz w:val="24"/>
                <w:szCs w:val="24"/>
              </w:rPr>
              <w:t>n=</w:t>
            </w:r>
            <w:r w:rsidR="006D6ECB" w:rsidRPr="00EB79CA">
              <w:rPr>
                <w:rFonts w:ascii="Times New Roman" w:eastAsia="Times New Roman" w:hAnsi="Times New Roman" w:cs="Times New Roman"/>
                <w:sz w:val="24"/>
                <w:szCs w:val="24"/>
              </w:rPr>
              <w:t>26)</w:t>
            </w:r>
          </w:p>
        </w:tc>
        <w:tc>
          <w:tcPr>
            <w:tcW w:w="320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2C044427" w14:textId="77777777" w:rsidR="005026D9" w:rsidRPr="00EB79CA" w:rsidRDefault="00C72C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79CA">
              <w:rPr>
                <w:rFonts w:ascii="Times New Roman" w:eastAsia="Times New Roman" w:hAnsi="Times New Roman" w:cs="Times New Roman"/>
                <w:sz w:val="24"/>
                <w:szCs w:val="24"/>
              </w:rPr>
              <w:t>Pepper, Nao, Brain, Zora, Cota, Palro, Kabochan, Tangy, Sophia, Matilda, Robovie-R3, Romeo, Silbot and iRobiQ</w:t>
            </w:r>
          </w:p>
        </w:tc>
        <w:tc>
          <w:tcPr>
            <w:tcW w:w="283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3AB744D0" w14:textId="77777777" w:rsidR="005026D9" w:rsidRPr="00EB79CA" w:rsidRDefault="00C72C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79C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uman-like appearance with head, neck, and limbs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D7C5B1" w14:textId="77777777" w:rsidR="005026D9" w:rsidRPr="00EB79CA" w:rsidRDefault="00C72C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B79CA">
              <w:rPr>
                <w:rFonts w:ascii="Times New Roman" w:eastAsia="Times New Roman" w:hAnsi="Times New Roman" w:cs="Times New Roman"/>
                <w:sz w:val="24"/>
                <w:szCs w:val="24"/>
              </w:rPr>
              <w:t>Support</w:t>
            </w:r>
            <w:proofErr w:type="spellEnd"/>
            <w:r w:rsidRPr="00EB79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B79CA">
              <w:rPr>
                <w:rFonts w:ascii="Times New Roman" w:eastAsia="Times New Roman" w:hAnsi="Times New Roman" w:cs="Times New Roman"/>
                <w:sz w:val="24"/>
                <w:szCs w:val="24"/>
              </w:rPr>
              <w:t>cognitive</w:t>
            </w:r>
            <w:proofErr w:type="spellEnd"/>
            <w:r w:rsidRPr="00EB79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B79CA">
              <w:rPr>
                <w:rFonts w:ascii="Times New Roman" w:eastAsia="Times New Roman" w:hAnsi="Times New Roman" w:cs="Times New Roman"/>
                <w:sz w:val="24"/>
                <w:szCs w:val="24"/>
              </w:rPr>
              <w:t>therapy</w:t>
            </w:r>
            <w:proofErr w:type="spellEnd"/>
          </w:p>
        </w:tc>
        <w:tc>
          <w:tcPr>
            <w:tcW w:w="3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7C7E0E2" w14:textId="324F865D" w:rsidR="005026D9" w:rsidRPr="00EB79CA" w:rsidRDefault="00D77F65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</w:pPr>
            <w:r w:rsidRPr="00EB79CA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[</w:t>
            </w:r>
            <w:r w:rsidR="00C72C31" w:rsidRPr="00EB79CA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 xml:space="preserve">12, 37, 46, 49, 52, </w:t>
            </w:r>
            <w:r w:rsidR="006A4AC0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87</w:t>
            </w:r>
            <w:r w:rsidR="00C72C31" w:rsidRPr="00EB79CA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 xml:space="preserve">, </w:t>
            </w:r>
            <w:r w:rsidR="00F939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97</w:t>
            </w:r>
            <w:r w:rsidR="00EE30DE" w:rsidRPr="00EB79CA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-</w:t>
            </w:r>
            <w:r w:rsidR="00F939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98</w:t>
            </w:r>
            <w:r w:rsidR="00EE30DE" w:rsidRPr="00EB79CA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,</w:t>
            </w:r>
            <w:r w:rsidR="00C72C31" w:rsidRPr="00EB79CA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 xml:space="preserve"> 10</w:t>
            </w:r>
            <w:r w:rsidR="00F939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1</w:t>
            </w:r>
            <w:r w:rsidR="00C72C31" w:rsidRPr="00EB79CA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, 1</w:t>
            </w:r>
            <w:r w:rsidR="00F939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05</w:t>
            </w:r>
            <w:r w:rsidR="00EE30DE" w:rsidRPr="00EB79CA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-1</w:t>
            </w:r>
            <w:r w:rsidR="00F939E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06</w:t>
            </w:r>
            <w:r w:rsidRPr="00EB79CA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]</w:t>
            </w:r>
            <w:r w:rsidRPr="00EB79CA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 xml:space="preserve"> </w:t>
            </w:r>
          </w:p>
        </w:tc>
      </w:tr>
      <w:tr w:rsidR="00EB79CA" w:rsidRPr="00EB79CA" w14:paraId="630450D3" w14:textId="77777777" w:rsidTr="007941D7">
        <w:trPr>
          <w:trHeight w:val="318"/>
        </w:trPr>
        <w:tc>
          <w:tcPr>
            <w:tcW w:w="1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5304B3DD" w14:textId="77777777" w:rsidR="005026D9" w:rsidRPr="00EB79CA" w:rsidRDefault="005026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7675154D" w14:textId="77777777" w:rsidR="005026D9" w:rsidRPr="00EB79CA" w:rsidRDefault="005026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04BF1A05" w14:textId="77777777" w:rsidR="005026D9" w:rsidRPr="00EB79CA" w:rsidRDefault="005026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255ECC9" w14:textId="77777777" w:rsidR="005026D9" w:rsidRPr="00EB79CA" w:rsidRDefault="00C72C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B79CA">
              <w:rPr>
                <w:rFonts w:ascii="Times New Roman" w:eastAsia="Times New Roman" w:hAnsi="Times New Roman" w:cs="Times New Roman"/>
                <w:sz w:val="24"/>
                <w:szCs w:val="24"/>
              </w:rPr>
              <w:t>Provide</w:t>
            </w:r>
            <w:proofErr w:type="spellEnd"/>
            <w:r w:rsidRPr="00EB79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B79CA">
              <w:rPr>
                <w:rFonts w:ascii="Times New Roman" w:eastAsia="Times New Roman" w:hAnsi="Times New Roman" w:cs="Times New Roman"/>
                <w:sz w:val="24"/>
                <w:szCs w:val="24"/>
              </w:rPr>
              <w:t>social</w:t>
            </w:r>
            <w:proofErr w:type="spellEnd"/>
            <w:r w:rsidRPr="00EB79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B79CA">
              <w:rPr>
                <w:rFonts w:ascii="Times New Roman" w:eastAsia="Times New Roman" w:hAnsi="Times New Roman" w:cs="Times New Roman"/>
                <w:sz w:val="24"/>
                <w:szCs w:val="24"/>
              </w:rPr>
              <w:t>companion</w:t>
            </w:r>
            <w:proofErr w:type="spellEnd"/>
          </w:p>
        </w:tc>
        <w:tc>
          <w:tcPr>
            <w:tcW w:w="3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569B2FD" w14:textId="77777777" w:rsidR="005026D9" w:rsidRPr="00EB79CA" w:rsidRDefault="00D77F65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</w:pPr>
            <w:r w:rsidRPr="00EB79CA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[</w:t>
            </w:r>
            <w:r w:rsidR="00C72C31" w:rsidRPr="00EB79CA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16, 50</w:t>
            </w:r>
            <w:r w:rsidRPr="00EB79CA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EB79CA" w:rsidRPr="00EB79CA" w14:paraId="5FE40460" w14:textId="77777777" w:rsidTr="007941D7">
        <w:trPr>
          <w:trHeight w:val="318"/>
        </w:trPr>
        <w:tc>
          <w:tcPr>
            <w:tcW w:w="1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379DA258" w14:textId="77777777" w:rsidR="005026D9" w:rsidRPr="00EB79CA" w:rsidRDefault="005026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3569CED4" w14:textId="77777777" w:rsidR="005026D9" w:rsidRPr="00EB79CA" w:rsidRDefault="005026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37307215" w14:textId="77777777" w:rsidR="005026D9" w:rsidRPr="00EB79CA" w:rsidRDefault="005026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956C04" w14:textId="77777777" w:rsidR="005026D9" w:rsidRPr="00EB79CA" w:rsidRDefault="00C72C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79C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Support </w:t>
            </w:r>
            <w:r w:rsidR="00EE30DE" w:rsidRPr="00EB79C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ctivitie</w:t>
            </w:r>
            <w:r w:rsidRPr="00EB79C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</w:t>
            </w:r>
            <w:r w:rsidR="00EE30DE" w:rsidRPr="00EB79C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of daily living</w:t>
            </w:r>
          </w:p>
        </w:tc>
        <w:tc>
          <w:tcPr>
            <w:tcW w:w="3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75DADDE" w14:textId="0478289A" w:rsidR="005026D9" w:rsidRPr="00EB79CA" w:rsidRDefault="00D77F65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</w:pPr>
            <w:r w:rsidRPr="00EB79CA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[</w:t>
            </w:r>
            <w:r w:rsidR="00C72C31" w:rsidRPr="00EB79CA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 xml:space="preserve">3, 6, 20, </w:t>
            </w:r>
            <w:r w:rsidR="00343C93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68</w:t>
            </w:r>
            <w:r w:rsidR="00C72C31" w:rsidRPr="00EB79CA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, 7</w:t>
            </w:r>
            <w:r w:rsidR="00343C93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1</w:t>
            </w:r>
            <w:r w:rsidR="00C72C31" w:rsidRPr="00EB79CA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 xml:space="preserve">, </w:t>
            </w:r>
            <w:r w:rsidR="00343C93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78</w:t>
            </w:r>
            <w:r w:rsidR="00C72C31" w:rsidRPr="00EB79CA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, 8</w:t>
            </w:r>
            <w:r w:rsidR="00343C93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3</w:t>
            </w:r>
            <w:r w:rsidR="00C72C31" w:rsidRPr="00EB79CA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 xml:space="preserve">, </w:t>
            </w:r>
            <w:r w:rsidR="00EE30DE" w:rsidRPr="00EB79CA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8</w:t>
            </w:r>
            <w:r w:rsidR="00343C93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5</w:t>
            </w:r>
            <w:r w:rsidR="00C72C31" w:rsidRPr="00EB79CA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, 9</w:t>
            </w:r>
            <w:r w:rsidR="00343C93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1</w:t>
            </w:r>
            <w:r w:rsidR="00777575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, 1</w:t>
            </w:r>
            <w:r w:rsidR="004F7B59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09</w:t>
            </w:r>
            <w:r w:rsidRPr="00EB79CA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EB79CA" w:rsidRPr="00EB79CA" w14:paraId="6C742100" w14:textId="77777777" w:rsidTr="007941D7">
        <w:trPr>
          <w:trHeight w:val="318"/>
        </w:trPr>
        <w:tc>
          <w:tcPr>
            <w:tcW w:w="1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4988B1EA" w14:textId="77777777" w:rsidR="005026D9" w:rsidRPr="00EB79CA" w:rsidRDefault="005026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1C1E2C16" w14:textId="77777777" w:rsidR="005026D9" w:rsidRPr="00EB79CA" w:rsidRDefault="005026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4C8E05CF" w14:textId="77777777" w:rsidR="005026D9" w:rsidRPr="00EB79CA" w:rsidRDefault="005026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F81AA6A" w14:textId="77777777" w:rsidR="005026D9" w:rsidRPr="00EB79CA" w:rsidRDefault="00C72C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B79CA">
              <w:rPr>
                <w:rFonts w:ascii="Times New Roman" w:eastAsia="Times New Roman" w:hAnsi="Times New Roman" w:cs="Times New Roman"/>
                <w:sz w:val="24"/>
                <w:szCs w:val="24"/>
              </w:rPr>
              <w:t>Patient</w:t>
            </w:r>
            <w:proofErr w:type="spellEnd"/>
            <w:r w:rsidRPr="00EB79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B79CA">
              <w:rPr>
                <w:rFonts w:ascii="Times New Roman" w:eastAsia="Times New Roman" w:hAnsi="Times New Roman" w:cs="Times New Roman"/>
                <w:sz w:val="24"/>
                <w:szCs w:val="24"/>
              </w:rPr>
              <w:t>interview</w:t>
            </w:r>
            <w:proofErr w:type="spellEnd"/>
          </w:p>
        </w:tc>
        <w:tc>
          <w:tcPr>
            <w:tcW w:w="3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73AB01" w14:textId="10BA5DF6" w:rsidR="005026D9" w:rsidRPr="00EB79CA" w:rsidRDefault="00D77F65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</w:pPr>
            <w:r w:rsidRPr="00EB79CA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[</w:t>
            </w:r>
            <w:r w:rsidR="00C72C31" w:rsidRPr="00EB79CA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58,</w:t>
            </w:r>
            <w:r w:rsidR="00CF0575" w:rsidRPr="00EB79CA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72C31" w:rsidRPr="00EB79CA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6</w:t>
            </w:r>
            <w:r w:rsidR="00343C93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2</w:t>
            </w:r>
            <w:r w:rsidRPr="00EB79CA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EB79CA" w:rsidRPr="00EB79CA" w14:paraId="59BC06C4" w14:textId="77777777" w:rsidTr="007941D7">
        <w:trPr>
          <w:trHeight w:val="318"/>
        </w:trPr>
        <w:tc>
          <w:tcPr>
            <w:tcW w:w="1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3E22DC76" w14:textId="77777777" w:rsidR="005026D9" w:rsidRPr="00EB79CA" w:rsidRDefault="005026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5A705E3A" w14:textId="77777777" w:rsidR="005026D9" w:rsidRPr="00EB79CA" w:rsidRDefault="005026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23DBBC3A" w14:textId="77777777" w:rsidR="005026D9" w:rsidRPr="00EB79CA" w:rsidRDefault="005026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D0B8CA" w14:textId="77777777" w:rsidR="005026D9" w:rsidRPr="00EB79CA" w:rsidRDefault="00C72C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B79CA">
              <w:rPr>
                <w:rFonts w:ascii="Times New Roman" w:eastAsia="Times New Roman" w:hAnsi="Times New Roman" w:cs="Times New Roman"/>
                <w:sz w:val="24"/>
                <w:szCs w:val="24"/>
              </w:rPr>
              <w:t>Support</w:t>
            </w:r>
            <w:proofErr w:type="spellEnd"/>
            <w:r w:rsidRPr="00EB79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B79CA">
              <w:rPr>
                <w:rFonts w:ascii="Times New Roman" w:eastAsia="Times New Roman" w:hAnsi="Times New Roman" w:cs="Times New Roman"/>
                <w:sz w:val="24"/>
                <w:szCs w:val="24"/>
              </w:rPr>
              <w:t>physical</w:t>
            </w:r>
            <w:proofErr w:type="spellEnd"/>
            <w:r w:rsidRPr="00EB79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B79CA">
              <w:rPr>
                <w:rFonts w:ascii="Times New Roman" w:eastAsia="Times New Roman" w:hAnsi="Times New Roman" w:cs="Times New Roman"/>
                <w:sz w:val="24"/>
                <w:szCs w:val="24"/>
              </w:rPr>
              <w:t>therapy</w:t>
            </w:r>
            <w:proofErr w:type="spellEnd"/>
          </w:p>
        </w:tc>
        <w:tc>
          <w:tcPr>
            <w:tcW w:w="3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54DEE4E" w14:textId="77777777" w:rsidR="005026D9" w:rsidRPr="00EB79CA" w:rsidRDefault="00D77F65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</w:pPr>
            <w:r w:rsidRPr="00EB79CA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[</w:t>
            </w:r>
            <w:r w:rsidR="00C72C31" w:rsidRPr="00EB79CA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53</w:t>
            </w:r>
            <w:r w:rsidRPr="00EB79CA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EB79CA" w:rsidRPr="00EB79CA" w14:paraId="738E7671" w14:textId="77777777" w:rsidTr="007941D7">
        <w:trPr>
          <w:trHeight w:val="318"/>
        </w:trPr>
        <w:tc>
          <w:tcPr>
            <w:tcW w:w="13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1D5C84A4" w14:textId="2AB90AB9" w:rsidR="005026D9" w:rsidRPr="00EB79CA" w:rsidRDefault="00C72C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79CA">
              <w:rPr>
                <w:rFonts w:ascii="Times New Roman" w:eastAsia="Times New Roman" w:hAnsi="Times New Roman" w:cs="Times New Roman"/>
                <w:sz w:val="24"/>
                <w:szCs w:val="24"/>
              </w:rPr>
              <w:t>Android</w:t>
            </w:r>
            <w:r w:rsidR="006D6ECB" w:rsidRPr="00EB79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="006E2E77" w:rsidRPr="00EB79CA">
              <w:rPr>
                <w:rFonts w:ascii="Times New Roman" w:eastAsia="Times New Roman" w:hAnsi="Times New Roman" w:cs="Times New Roman"/>
                <w:sz w:val="24"/>
                <w:szCs w:val="24"/>
              </w:rPr>
              <w:t>n=</w:t>
            </w:r>
            <w:r w:rsidR="006D6ECB" w:rsidRPr="00EB79CA">
              <w:rPr>
                <w:rFonts w:ascii="Times New Roman" w:eastAsia="Times New Roman" w:hAnsi="Times New Roman" w:cs="Times New Roman"/>
                <w:sz w:val="24"/>
                <w:szCs w:val="24"/>
              </w:rPr>
              <w:t>4)</w:t>
            </w:r>
          </w:p>
        </w:tc>
        <w:tc>
          <w:tcPr>
            <w:tcW w:w="320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01594F97" w14:textId="77777777" w:rsidR="005026D9" w:rsidRPr="00EB79CA" w:rsidRDefault="00C72C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79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lice, </w:t>
            </w:r>
            <w:proofErr w:type="spellStart"/>
            <w:r w:rsidRPr="00EB79CA">
              <w:rPr>
                <w:rFonts w:ascii="Times New Roman" w:eastAsia="Times New Roman" w:hAnsi="Times New Roman" w:cs="Times New Roman"/>
                <w:sz w:val="24"/>
                <w:szCs w:val="24"/>
              </w:rPr>
              <w:t>Erica</w:t>
            </w:r>
            <w:proofErr w:type="spellEnd"/>
            <w:r w:rsidRPr="00EB79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EveR-4</w:t>
            </w:r>
          </w:p>
        </w:tc>
        <w:tc>
          <w:tcPr>
            <w:tcW w:w="283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5A4EF652" w14:textId="77777777" w:rsidR="005026D9" w:rsidRPr="00EB79CA" w:rsidRDefault="00C72C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79C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ather realistic human-like appearance, usually composed of a flesh-like material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4C96E9" w14:textId="77777777" w:rsidR="005026D9" w:rsidRPr="00EB79CA" w:rsidRDefault="00C72C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B79CA">
              <w:rPr>
                <w:rFonts w:ascii="Times New Roman" w:eastAsia="Times New Roman" w:hAnsi="Times New Roman" w:cs="Times New Roman"/>
                <w:sz w:val="24"/>
                <w:szCs w:val="24"/>
              </w:rPr>
              <w:t>Provide</w:t>
            </w:r>
            <w:proofErr w:type="spellEnd"/>
            <w:r w:rsidRPr="00EB79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B79CA">
              <w:rPr>
                <w:rFonts w:ascii="Times New Roman" w:eastAsia="Times New Roman" w:hAnsi="Times New Roman" w:cs="Times New Roman"/>
                <w:sz w:val="24"/>
                <w:szCs w:val="24"/>
              </w:rPr>
              <w:t>social</w:t>
            </w:r>
            <w:proofErr w:type="spellEnd"/>
            <w:r w:rsidRPr="00EB79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B79CA">
              <w:rPr>
                <w:rFonts w:ascii="Times New Roman" w:eastAsia="Times New Roman" w:hAnsi="Times New Roman" w:cs="Times New Roman"/>
                <w:sz w:val="24"/>
                <w:szCs w:val="24"/>
              </w:rPr>
              <w:t>companion</w:t>
            </w:r>
            <w:proofErr w:type="spellEnd"/>
          </w:p>
        </w:tc>
        <w:tc>
          <w:tcPr>
            <w:tcW w:w="3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4635E5" w14:textId="77777777" w:rsidR="005026D9" w:rsidRPr="00EB79CA" w:rsidRDefault="00D77F65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</w:pPr>
            <w:r w:rsidRPr="00EB79CA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[</w:t>
            </w:r>
            <w:r w:rsidR="00C72C31" w:rsidRPr="00EB79CA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16, 51</w:t>
            </w:r>
            <w:r w:rsidRPr="00EB79CA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5026D9" w:rsidRPr="00EB79CA" w14:paraId="185EA78D" w14:textId="77777777" w:rsidTr="007941D7">
        <w:trPr>
          <w:trHeight w:val="523"/>
        </w:trPr>
        <w:tc>
          <w:tcPr>
            <w:tcW w:w="1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3B62CEC1" w14:textId="77777777" w:rsidR="005026D9" w:rsidRPr="00EB79CA" w:rsidRDefault="005026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58A285C6" w14:textId="77777777" w:rsidR="005026D9" w:rsidRPr="00EB79CA" w:rsidRDefault="005026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6DF2D797" w14:textId="77777777" w:rsidR="005026D9" w:rsidRPr="00EB79CA" w:rsidRDefault="005026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845B3D2" w14:textId="77777777" w:rsidR="005026D9" w:rsidRPr="00EB79CA" w:rsidRDefault="00C72C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B79CA">
              <w:rPr>
                <w:rFonts w:ascii="Times New Roman" w:eastAsia="Times New Roman" w:hAnsi="Times New Roman" w:cs="Times New Roman"/>
                <w:sz w:val="24"/>
                <w:szCs w:val="24"/>
              </w:rPr>
              <w:t>Patient</w:t>
            </w:r>
            <w:proofErr w:type="spellEnd"/>
            <w:r w:rsidRPr="00EB79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B79CA">
              <w:rPr>
                <w:rFonts w:ascii="Times New Roman" w:eastAsia="Times New Roman" w:hAnsi="Times New Roman" w:cs="Times New Roman"/>
                <w:sz w:val="24"/>
                <w:szCs w:val="24"/>
              </w:rPr>
              <w:t>reception</w:t>
            </w:r>
            <w:proofErr w:type="spellEnd"/>
            <w:r w:rsidRPr="00EB79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EB79CA">
              <w:rPr>
                <w:rFonts w:ascii="Times New Roman" w:eastAsia="Times New Roman" w:hAnsi="Times New Roman" w:cs="Times New Roman"/>
                <w:sz w:val="24"/>
                <w:szCs w:val="24"/>
              </w:rPr>
              <w:t>communication</w:t>
            </w:r>
            <w:proofErr w:type="spellEnd"/>
          </w:p>
        </w:tc>
        <w:tc>
          <w:tcPr>
            <w:tcW w:w="3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5102B6C" w14:textId="58B35AD1" w:rsidR="005026D9" w:rsidRPr="00EB79CA" w:rsidRDefault="00D77F65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</w:pPr>
            <w:r w:rsidRPr="00EB79CA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[</w:t>
            </w:r>
            <w:r w:rsidR="00C72C31" w:rsidRPr="00EB79CA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10</w:t>
            </w:r>
            <w:r w:rsidRPr="00EB79CA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,</w:t>
            </w:r>
            <w:r w:rsidR="00C72C31" w:rsidRPr="00EB79CA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 xml:space="preserve"> 6</w:t>
            </w:r>
            <w:r w:rsidR="00343C93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4</w:t>
            </w:r>
            <w:r w:rsidRPr="00EB79CA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</w:tbl>
    <w:p w14:paraId="23557E13" w14:textId="77777777" w:rsidR="00D77F65" w:rsidRPr="00EB79CA" w:rsidRDefault="00D77F65">
      <w:pPr>
        <w:rPr>
          <w:lang w:val="en-US"/>
        </w:rPr>
      </w:pPr>
    </w:p>
    <w:p w14:paraId="21D252E8" w14:textId="2DFF47B3" w:rsidR="00D77F65" w:rsidRPr="00EB79CA" w:rsidRDefault="00D77F65" w:rsidP="00D77F65">
      <w:pPr>
        <w:pStyle w:val="Heading1"/>
        <w:rPr>
          <w:rFonts w:ascii="Times New Roman" w:hAnsi="Times New Roman" w:cs="Times New Roman"/>
          <w:b/>
          <w:color w:val="auto"/>
          <w:lang w:val="en-US"/>
        </w:rPr>
      </w:pPr>
      <w:r w:rsidRPr="00EB79CA">
        <w:rPr>
          <w:rFonts w:ascii="Times New Roman" w:hAnsi="Times New Roman" w:cs="Times New Roman"/>
          <w:b/>
          <w:color w:val="auto"/>
          <w:lang w:val="en-US"/>
        </w:rPr>
        <w:lastRenderedPageBreak/>
        <w:t xml:space="preserve">Appendix </w:t>
      </w:r>
      <w:r w:rsidR="009E46BB" w:rsidRPr="00EB79CA">
        <w:rPr>
          <w:rFonts w:ascii="Times New Roman" w:hAnsi="Times New Roman" w:cs="Times New Roman"/>
          <w:b/>
          <w:color w:val="auto"/>
          <w:lang w:val="en-US"/>
        </w:rPr>
        <w:t>6</w:t>
      </w:r>
      <w:r w:rsidRPr="00EB79CA">
        <w:rPr>
          <w:rFonts w:ascii="Times New Roman" w:hAnsi="Times New Roman" w:cs="Times New Roman"/>
          <w:b/>
          <w:color w:val="auto"/>
          <w:lang w:val="en-US"/>
        </w:rPr>
        <w:t>-</w:t>
      </w:r>
      <w:r w:rsidR="006C4814" w:rsidRPr="00EB79CA">
        <w:rPr>
          <w:rFonts w:ascii="Times New Roman" w:hAnsi="Times New Roman" w:cs="Times New Roman"/>
          <w:b/>
          <w:color w:val="auto"/>
          <w:lang w:val="en-US"/>
        </w:rPr>
        <w:t>B</w:t>
      </w:r>
      <w:r w:rsidRPr="00EB79CA">
        <w:rPr>
          <w:rFonts w:ascii="Times New Roman" w:hAnsi="Times New Roman" w:cs="Times New Roman"/>
          <w:b/>
          <w:color w:val="auto"/>
          <w:lang w:val="en-US"/>
        </w:rPr>
        <w:t>. Robot types in the included studies.</w:t>
      </w:r>
    </w:p>
    <w:p w14:paraId="1CC34402" w14:textId="77777777" w:rsidR="006D6ECB" w:rsidRPr="00EB79CA" w:rsidRDefault="006D6ECB" w:rsidP="006D6ECB">
      <w:pPr>
        <w:pStyle w:val="Heading1"/>
        <w:jc w:val="center"/>
        <w:rPr>
          <w:color w:val="auto"/>
          <w:lang w:val="en-US"/>
        </w:rPr>
      </w:pPr>
      <w:r w:rsidRPr="00EB79CA">
        <w:rPr>
          <w:noProof/>
          <w:color w:val="auto"/>
        </w:rPr>
        <w:drawing>
          <wp:inline distT="0" distB="0" distL="0" distR="0" wp14:anchorId="0A14BD46" wp14:editId="58ADD0EA">
            <wp:extent cx="3853543" cy="2552700"/>
            <wp:effectExtent l="0" t="0" r="1397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F1ED7BB-3C07-4667-9070-6C4FD64D4A5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sectPr w:rsidR="006D6ECB" w:rsidRPr="00EB79CA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04C733" w14:textId="77777777" w:rsidR="00EE2234" w:rsidRDefault="00EE2234">
      <w:pPr>
        <w:spacing w:line="240" w:lineRule="auto"/>
      </w:pPr>
      <w:r>
        <w:separator/>
      </w:r>
    </w:p>
  </w:endnote>
  <w:endnote w:type="continuationSeparator" w:id="0">
    <w:p w14:paraId="3F34A323" w14:textId="77777777" w:rsidR="00EE2234" w:rsidRDefault="00EE223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708ABB" w14:textId="77777777" w:rsidR="00EE2234" w:rsidRDefault="00EE2234">
      <w:pPr>
        <w:spacing w:after="0"/>
      </w:pPr>
      <w:r>
        <w:separator/>
      </w:r>
    </w:p>
  </w:footnote>
  <w:footnote w:type="continuationSeparator" w:id="0">
    <w:p w14:paraId="1CF0A5D7" w14:textId="77777777" w:rsidR="00EE2234" w:rsidRDefault="00EE2234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QwMzYxM7I0MjI2NzBV0lEKTi0uzszPAykwqwUAkDq4hywAAAA="/>
    <w:docVar w:name="commondata" w:val="eyJoZGlkIjoiMDQ2NTgxNGM0NTY0YzEwYjgxODkwNjNhZTI4MmY3YWMifQ=="/>
  </w:docVars>
  <w:rsids>
    <w:rsidRoot w:val="009E1A71"/>
    <w:rsid w:val="00033758"/>
    <w:rsid w:val="00083C76"/>
    <w:rsid w:val="000A4EB9"/>
    <w:rsid w:val="00137C94"/>
    <w:rsid w:val="00186E51"/>
    <w:rsid w:val="00187372"/>
    <w:rsid w:val="001D7776"/>
    <w:rsid w:val="001F4A79"/>
    <w:rsid w:val="00207DAD"/>
    <w:rsid w:val="002244FF"/>
    <w:rsid w:val="003177DE"/>
    <w:rsid w:val="00321B61"/>
    <w:rsid w:val="00341E7E"/>
    <w:rsid w:val="00343C93"/>
    <w:rsid w:val="003577A0"/>
    <w:rsid w:val="003E1179"/>
    <w:rsid w:val="0043261A"/>
    <w:rsid w:val="00490092"/>
    <w:rsid w:val="004A0EF6"/>
    <w:rsid w:val="004F7B59"/>
    <w:rsid w:val="005026D9"/>
    <w:rsid w:val="00526CAE"/>
    <w:rsid w:val="005324EA"/>
    <w:rsid w:val="00581E04"/>
    <w:rsid w:val="00585DA3"/>
    <w:rsid w:val="00633DC9"/>
    <w:rsid w:val="00674A69"/>
    <w:rsid w:val="006A4AC0"/>
    <w:rsid w:val="006C4814"/>
    <w:rsid w:val="006D6ECB"/>
    <w:rsid w:val="006E2E77"/>
    <w:rsid w:val="00732730"/>
    <w:rsid w:val="00777575"/>
    <w:rsid w:val="007941D7"/>
    <w:rsid w:val="007C4CEE"/>
    <w:rsid w:val="0087173D"/>
    <w:rsid w:val="00880D37"/>
    <w:rsid w:val="00920918"/>
    <w:rsid w:val="009A1238"/>
    <w:rsid w:val="009E1A71"/>
    <w:rsid w:val="009E46BB"/>
    <w:rsid w:val="00A5437B"/>
    <w:rsid w:val="00A74ECA"/>
    <w:rsid w:val="00AB412E"/>
    <w:rsid w:val="00B260D2"/>
    <w:rsid w:val="00B93DA1"/>
    <w:rsid w:val="00BA02BC"/>
    <w:rsid w:val="00C27788"/>
    <w:rsid w:val="00C72C31"/>
    <w:rsid w:val="00CB0D50"/>
    <w:rsid w:val="00CF0575"/>
    <w:rsid w:val="00D3102E"/>
    <w:rsid w:val="00D77F65"/>
    <w:rsid w:val="00E21D7F"/>
    <w:rsid w:val="00EB79CA"/>
    <w:rsid w:val="00EE2234"/>
    <w:rsid w:val="00EE30DE"/>
    <w:rsid w:val="00F30B4E"/>
    <w:rsid w:val="00F939EB"/>
    <w:rsid w:val="00FE60AA"/>
    <w:rsid w:val="08E91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4D9FCE"/>
  <w15:docId w15:val="{A5F004FD-123B-438A-82BB-4CC248DA53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fi-FI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99"/>
    <w:rsid w:val="004A0EF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rohuan\Desktop\Appendix\New%20Microsoft%20Excel%20Worksheet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Amount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fi-FI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5</c:f>
              <c:strCache>
                <c:ptCount val="4"/>
                <c:pt idx="0">
                  <c:v>Humanoid</c:v>
                </c:pt>
                <c:pt idx="1">
                  <c:v>Animalistic</c:v>
                </c:pt>
                <c:pt idx="2">
                  <c:v>Mechanoid</c:v>
                </c:pt>
                <c:pt idx="3">
                  <c:v>Android</c:v>
                </c:pt>
              </c:strCache>
            </c:strRef>
          </c:cat>
          <c:val>
            <c:numRef>
              <c:f>Sheet1!$B$2:$B$5</c:f>
              <c:numCache>
                <c:formatCode>General</c:formatCode>
                <c:ptCount val="4"/>
                <c:pt idx="0">
                  <c:v>26</c:v>
                </c:pt>
                <c:pt idx="1">
                  <c:v>20</c:v>
                </c:pt>
                <c:pt idx="2">
                  <c:v>17</c:v>
                </c:pt>
                <c:pt idx="3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E7A-4513-A606-1DF7DC4D3575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axId val="465056392"/>
        <c:axId val="465051472"/>
      </c:barChart>
      <c:catAx>
        <c:axId val="46505639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i-FI"/>
                  <a:t>Robot</a:t>
                </a:r>
                <a:r>
                  <a:rPr lang="fi-FI" baseline="0"/>
                  <a:t> Type</a:t>
                </a:r>
                <a:endParaRPr lang="fi-FI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i-FI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wrap="square" anchor="ctr" anchorCtr="0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i-FI"/>
          </a:p>
        </c:txPr>
        <c:crossAx val="465051472"/>
        <c:crosses val="autoZero"/>
        <c:auto val="1"/>
        <c:lblAlgn val="ctr"/>
        <c:lblOffset val="100"/>
        <c:noMultiLvlLbl val="0"/>
      </c:catAx>
      <c:valAx>
        <c:axId val="46505147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i-FI"/>
                  <a:t>Amouts</a:t>
                </a:r>
                <a:r>
                  <a:rPr lang="fi-FI" baseline="0"/>
                  <a:t> of Articles</a:t>
                </a:r>
                <a:endParaRPr lang="fi-FI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i-FI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i-FI"/>
          </a:p>
        </c:txPr>
        <c:crossAx val="46505639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alpha val="98000"/>
        </a:schemeClr>
      </a:solidFill>
      <a:round/>
    </a:ln>
    <a:effectLst/>
  </c:spPr>
  <c:txPr>
    <a:bodyPr/>
    <a:lstStyle/>
    <a:p>
      <a:pPr>
        <a:defRPr/>
      </a:pPr>
      <a:endParaRPr lang="fi-FI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3</Words>
  <Characters>1326</Characters>
  <Application>Microsoft Office Word</Application>
  <DocSecurity>0</DocSecurity>
  <Lines>11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1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ng Huang</dc:creator>
  <cp:lastModifiedBy>Rong Huang</cp:lastModifiedBy>
  <cp:revision>2</cp:revision>
  <dcterms:created xsi:type="dcterms:W3CDTF">2023-01-12T19:21:00Z</dcterms:created>
  <dcterms:modified xsi:type="dcterms:W3CDTF">2023-01-12T1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435C5DF2133F40D78AA9BC1744666ACC</vt:lpwstr>
  </property>
</Properties>
</file>